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9F8CA" w14:textId="77777777" w:rsidR="00391E99" w:rsidRPr="00D001E4" w:rsidRDefault="00391E99" w:rsidP="00391E99">
      <w:pPr>
        <w:spacing w:line="480" w:lineRule="auto"/>
        <w:contextualSpacing/>
        <w:jc w:val="both"/>
        <w:rPr>
          <w:sz w:val="16"/>
          <w:szCs w:val="16"/>
        </w:rPr>
      </w:pPr>
      <w:r w:rsidRPr="00D001E4">
        <w:rPr>
          <w:b/>
          <w:bCs/>
          <w:sz w:val="16"/>
          <w:szCs w:val="16"/>
        </w:rPr>
        <w:t xml:space="preserve">Supplemental Table </w:t>
      </w:r>
      <w:r w:rsidRPr="00D001E4">
        <w:rPr>
          <w:b/>
          <w:bCs/>
          <w:sz w:val="16"/>
          <w:szCs w:val="16"/>
        </w:rPr>
        <w:fldChar w:fldCharType="begin"/>
      </w:r>
      <w:r w:rsidRPr="00D001E4">
        <w:rPr>
          <w:b/>
          <w:bCs/>
          <w:sz w:val="16"/>
          <w:szCs w:val="16"/>
        </w:rPr>
        <w:instrText xml:space="preserve"> SEQ Table \* ARABIC </w:instrText>
      </w:r>
      <w:r w:rsidRPr="00D001E4">
        <w:rPr>
          <w:b/>
          <w:bCs/>
          <w:sz w:val="16"/>
          <w:szCs w:val="16"/>
        </w:rPr>
        <w:fldChar w:fldCharType="separate"/>
      </w:r>
      <w:r w:rsidRPr="00D001E4">
        <w:rPr>
          <w:b/>
          <w:bCs/>
          <w:sz w:val="16"/>
          <w:szCs w:val="16"/>
        </w:rPr>
        <w:t>2</w:t>
      </w:r>
      <w:r w:rsidRPr="00D001E4">
        <w:rPr>
          <w:b/>
          <w:bCs/>
          <w:sz w:val="16"/>
          <w:szCs w:val="16"/>
        </w:rPr>
        <w:fldChar w:fldCharType="end"/>
      </w:r>
      <w:r w:rsidRPr="00D001E4">
        <w:rPr>
          <w:b/>
          <w:bCs/>
          <w:sz w:val="16"/>
          <w:szCs w:val="16"/>
        </w:rPr>
        <w:t xml:space="preserve">. </w:t>
      </w:r>
      <w:r>
        <w:rPr>
          <w:sz w:val="16"/>
          <w:szCs w:val="16"/>
        </w:rPr>
        <w:t xml:space="preserve">Tabulated </w:t>
      </w:r>
      <w:r w:rsidRPr="00D001E4">
        <w:rPr>
          <w:sz w:val="16"/>
          <w:szCs w:val="16"/>
        </w:rPr>
        <w:t>HUs for 3D printed plugs</w:t>
      </w:r>
      <w:r>
        <w:rPr>
          <w:sz w:val="16"/>
          <w:szCs w:val="16"/>
        </w:rPr>
        <w:t>. Data plotted in Figures 4, 5, and 6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175A8B" w:rsidRPr="00FF0983" w14:paraId="13B4DBF3" w14:textId="77777777" w:rsidTr="00E3293E">
        <w:trPr>
          <w:trHeight w:val="315"/>
        </w:trPr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6570B0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Material</w:t>
            </w:r>
          </w:p>
        </w:tc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EEBC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Infill%</w:t>
            </w:r>
          </w:p>
        </w:tc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7074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70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F298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80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8E7C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100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F841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120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A7FC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140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</w:p>
        </w:tc>
      </w:tr>
      <w:tr w:rsidR="00175A8B" w:rsidRPr="003745EF" w14:paraId="4EFDD8B7" w14:textId="77777777" w:rsidTr="00E3293E">
        <w:trPr>
          <w:trHeight w:val="300"/>
        </w:trPr>
        <w:tc>
          <w:tcPr>
            <w:tcW w:w="1296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66A6E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E03E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8769E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61.6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F7F38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86.9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4760A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02.7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52FCB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9.8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B5FED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7.9</w:t>
            </w:r>
          </w:p>
        </w:tc>
      </w:tr>
      <w:tr w:rsidR="00175A8B" w:rsidRPr="003745EF" w14:paraId="479051D0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B6FCC2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E98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240B1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2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CAD89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56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E3BAC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6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8208D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8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98F23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79.7</w:t>
            </w:r>
          </w:p>
        </w:tc>
      </w:tr>
      <w:tr w:rsidR="00175A8B" w:rsidRPr="003745EF" w14:paraId="4D5F8665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69F76C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639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48686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05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DA1B5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7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58F13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4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29AAE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4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8F6D4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51.7</w:t>
            </w:r>
          </w:p>
        </w:tc>
      </w:tr>
      <w:tr w:rsidR="00175A8B" w:rsidRPr="003745EF" w14:paraId="629E2160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4B3AF7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AC8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6B267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8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AE7DA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04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16C61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07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B9F4D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1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F1999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23.3</w:t>
            </w:r>
          </w:p>
        </w:tc>
      </w:tr>
      <w:tr w:rsidR="00175A8B" w:rsidRPr="003745EF" w14:paraId="4936ABA8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77352D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E7D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9689E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6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36481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79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78E2B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82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9E551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88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32CED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97.7</w:t>
            </w:r>
          </w:p>
        </w:tc>
      </w:tr>
      <w:tr w:rsidR="00175A8B" w:rsidRPr="003745EF" w14:paraId="79A07B8B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42EC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3BE4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C8824F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35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DFE791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49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6780FA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53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6FDE25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57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4E03D6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65.5</w:t>
            </w:r>
          </w:p>
        </w:tc>
      </w:tr>
      <w:tr w:rsidR="00175A8B" w:rsidRPr="003745EF" w14:paraId="49C16F60" w14:textId="77777777" w:rsidTr="00E3293E">
        <w:trPr>
          <w:trHeight w:val="300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B08F9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2474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F59FC5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27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FF4A1F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14.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CB3CFC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07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EF7275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9.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069CFC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2.5</w:t>
            </w:r>
          </w:p>
        </w:tc>
      </w:tr>
      <w:tr w:rsidR="00175A8B" w:rsidRPr="003745EF" w14:paraId="2D89EF55" w14:textId="77777777" w:rsidTr="00E3293E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14:paraId="1CDA8B1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15F92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04D955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08.6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12959A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96.1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021B5E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88.2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E0F0F7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80.3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890B79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73.0</w:t>
            </w:r>
          </w:p>
        </w:tc>
      </w:tr>
      <w:tr w:rsidR="00175A8B" w:rsidRPr="003745EF" w14:paraId="52D447A7" w14:textId="77777777" w:rsidTr="00E3293E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14:paraId="1FAF699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71C9C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56928F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75.3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416BCA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65.4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D0F72D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59.5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A76E8A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53.8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485AE7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46.9</w:t>
            </w:r>
          </w:p>
        </w:tc>
      </w:tr>
      <w:tr w:rsidR="00175A8B" w:rsidRPr="003745EF" w14:paraId="03F0E0C5" w14:textId="77777777" w:rsidTr="00E3293E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14:paraId="34CDB58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BA9A9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C89D4B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46.8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472050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40.5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AF5D46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2.4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9A39D2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6.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A8FCA4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1.9</w:t>
            </w:r>
          </w:p>
        </w:tc>
      </w:tr>
      <w:tr w:rsidR="00175A8B" w:rsidRPr="003745EF" w14:paraId="16D9953C" w14:textId="77777777" w:rsidTr="00E3293E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14:paraId="4AEB9A1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834AD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DB9FFC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42.3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9533A8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37.6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EB74D9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30.2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EE60E2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26.8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076C7B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22.9</w:t>
            </w:r>
          </w:p>
        </w:tc>
      </w:tr>
      <w:tr w:rsidR="00175A8B" w:rsidRPr="003745EF" w14:paraId="688024DE" w14:textId="77777777" w:rsidTr="00E3293E">
        <w:trPr>
          <w:trHeight w:val="300"/>
        </w:trPr>
        <w:tc>
          <w:tcPr>
            <w:tcW w:w="12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EDDA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A857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66E3336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34.8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CAFA5DC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31.5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97AE3E0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23.6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A850B6C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20.4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D142299" w14:textId="77777777" w:rsidR="00175A8B" w:rsidRPr="00A440DA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19.4</w:t>
            </w:r>
          </w:p>
        </w:tc>
      </w:tr>
      <w:tr w:rsidR="00175A8B" w:rsidRPr="003745EF" w14:paraId="5610340C" w14:textId="77777777" w:rsidTr="00E3293E">
        <w:trPr>
          <w:trHeight w:val="300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1337F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i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68DA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84AC0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46.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C8BED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28.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4E3BA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03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5492E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31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9451B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01.9</w:t>
            </w:r>
          </w:p>
        </w:tc>
      </w:tr>
      <w:tr w:rsidR="00175A8B" w:rsidRPr="003745EF" w14:paraId="556B220C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A9845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7624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92727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9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3D56D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95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39E88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93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99415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7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6D052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7.2</w:t>
            </w:r>
          </w:p>
        </w:tc>
      </w:tr>
      <w:tr w:rsidR="00175A8B" w:rsidRPr="003745EF" w14:paraId="01552A2B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061CC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A4E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88F44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2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0F71D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2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8F84E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EB2B9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F3782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9.1</w:t>
            </w:r>
          </w:p>
        </w:tc>
      </w:tr>
      <w:tr w:rsidR="00175A8B" w:rsidRPr="003745EF" w14:paraId="224A0D83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3F578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D16A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2AF6B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47692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3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98D5B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4B358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37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50794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66.3</w:t>
            </w:r>
          </w:p>
        </w:tc>
      </w:tr>
      <w:tr w:rsidR="00175A8B" w:rsidRPr="003745EF" w14:paraId="2559FC6C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F5173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8241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DC9BE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0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5502A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73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54449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35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D8595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E7CAC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00.7</w:t>
            </w:r>
          </w:p>
        </w:tc>
      </w:tr>
      <w:tr w:rsidR="00175A8B" w:rsidRPr="003745EF" w14:paraId="22723C6B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35787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ABCF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2109D8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87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2794F8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39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2EC494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9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DC3155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0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0164C1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44.4</w:t>
            </w:r>
          </w:p>
        </w:tc>
      </w:tr>
      <w:tr w:rsidR="00175A8B" w:rsidRPr="003745EF" w14:paraId="3FA269C4" w14:textId="77777777" w:rsidTr="00E3293E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84868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v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931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5A626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6.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7CE87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2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EF3D8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8.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1745A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3.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D7B0B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5.5</w:t>
            </w:r>
          </w:p>
        </w:tc>
      </w:tr>
      <w:tr w:rsidR="00175A8B" w:rsidRPr="003745EF" w14:paraId="00595E6C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C05A9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639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DA7B8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C2409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4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33AFA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E65D4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945A4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.6</w:t>
            </w:r>
          </w:p>
        </w:tc>
      </w:tr>
      <w:tr w:rsidR="00175A8B" w:rsidRPr="003745EF" w14:paraId="08664622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8800E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0D3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40CB8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18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CCE93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19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1C91E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07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16A63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05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F418C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9.8</w:t>
            </w:r>
          </w:p>
        </w:tc>
      </w:tr>
      <w:tr w:rsidR="00175A8B" w:rsidRPr="003745EF" w14:paraId="26E1F2DE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9D4BA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6CE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9AEA4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37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1B8D1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39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FFEA7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2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D2CBE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25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E4E2E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22.1</w:t>
            </w:r>
          </w:p>
        </w:tc>
      </w:tr>
      <w:tr w:rsidR="00175A8B" w:rsidRPr="003745EF" w14:paraId="122D4D34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2EE98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4A7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B0AB2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5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A3AA4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5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C9145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4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1EAC8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37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CD2C6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38.6</w:t>
            </w:r>
          </w:p>
        </w:tc>
      </w:tr>
      <w:tr w:rsidR="00175A8B" w:rsidRPr="003745EF" w14:paraId="7FC26C68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F778F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801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A2A5B7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64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603749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6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D9BA91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55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7B24C4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51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E24AB0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52.7</w:t>
            </w:r>
          </w:p>
        </w:tc>
      </w:tr>
      <w:tr w:rsidR="00175A8B" w:rsidRPr="003745EF" w14:paraId="0EB7DB3B" w14:textId="77777777" w:rsidTr="00E3293E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C5C07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E08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D78D3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70.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504FF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69.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18954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73.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241A9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74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1BE89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87.0</w:t>
            </w:r>
          </w:p>
        </w:tc>
      </w:tr>
      <w:tr w:rsidR="00175A8B" w:rsidRPr="003745EF" w14:paraId="6156EB88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62142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7B4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A5103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6CA58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8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176D9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7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D3CDD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8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8D5DD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6.5</w:t>
            </w:r>
          </w:p>
        </w:tc>
      </w:tr>
      <w:tr w:rsidR="00175A8B" w:rsidRPr="003745EF" w14:paraId="3D5D9B53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96B11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ED1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D953F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7804A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582CC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88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B99BA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0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95A16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88.3</w:t>
            </w:r>
          </w:p>
        </w:tc>
      </w:tr>
      <w:tr w:rsidR="00175A8B" w:rsidRPr="003745EF" w14:paraId="084FD565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1C8DC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ED5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7C26B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3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E5AA2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8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BD36B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2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E8EC2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B9C1E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1.2</w:t>
            </w:r>
          </w:p>
        </w:tc>
      </w:tr>
      <w:tr w:rsidR="00175A8B" w:rsidRPr="003745EF" w14:paraId="1BE8850E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BA327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267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858D9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3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960A9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5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21EF5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09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E6DEC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09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FE394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0.5</w:t>
            </w:r>
          </w:p>
        </w:tc>
      </w:tr>
      <w:tr w:rsidR="00175A8B" w:rsidRPr="003745EF" w14:paraId="4D48B5EB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45344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2E7C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8B367C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4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5A23CD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4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C054A1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8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1F743F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6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5F75A1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9.1</w:t>
            </w:r>
          </w:p>
        </w:tc>
      </w:tr>
      <w:tr w:rsidR="00175A8B" w:rsidRPr="003745EF" w14:paraId="565D1D0D" w14:textId="77777777" w:rsidTr="00E3293E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7D8B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2480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95273D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240.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B32A82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247.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16A41C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257.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6A461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263.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C0E945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267.1</w:t>
            </w:r>
          </w:p>
        </w:tc>
      </w:tr>
      <w:tr w:rsidR="00175A8B" w:rsidRPr="003745EF" w14:paraId="029D5A08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60F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335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031EA5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88</w:t>
            </w:r>
            <w:r>
              <w:t>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5F7063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94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0B6F95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102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688A51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106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327AC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110.9</w:t>
            </w:r>
          </w:p>
        </w:tc>
      </w:tr>
      <w:tr w:rsidR="00175A8B" w:rsidRPr="003745EF" w14:paraId="6AA992CC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936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C01C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F2E560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5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FA7906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47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A5C9AC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4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DAAEE2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36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7F45E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33.1</w:t>
            </w:r>
          </w:p>
        </w:tc>
      </w:tr>
      <w:tr w:rsidR="00175A8B" w:rsidRPr="003745EF" w14:paraId="581FBF57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7AD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1948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82C728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161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33BE8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156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210E1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149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72597E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146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840C70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142.9</w:t>
            </w:r>
          </w:p>
        </w:tc>
      </w:tr>
      <w:tr w:rsidR="00175A8B" w:rsidRPr="003745EF" w14:paraId="41F9F980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531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1F3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573EDE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29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B7A9E3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286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A159CD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281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A2FE38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279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A3803E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276.3</w:t>
            </w:r>
          </w:p>
        </w:tc>
      </w:tr>
      <w:tr w:rsidR="00175A8B" w:rsidRPr="003745EF" w14:paraId="64F46F5C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7BC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E6F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7AF817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404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07120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401</w:t>
            </w:r>
            <w:r>
              <w:t>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4BF90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395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9E456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393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4D89C6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391</w:t>
            </w:r>
            <w:r>
              <w:t>.0</w:t>
            </w:r>
          </w:p>
        </w:tc>
      </w:tr>
      <w:tr w:rsidR="00175A8B" w:rsidRPr="003745EF" w14:paraId="53237195" w14:textId="77777777" w:rsidTr="00E3293E">
        <w:trPr>
          <w:trHeight w:val="300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60FDC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3AD1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43BB8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1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7EB74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9.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49512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51.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BBB19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51.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97E46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57.8</w:t>
            </w:r>
          </w:p>
        </w:tc>
      </w:tr>
      <w:tr w:rsidR="00175A8B" w:rsidRPr="003745EF" w14:paraId="3B067CF6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1C9335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2DAF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56C0B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2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2D2DD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444B6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2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0D6E0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430AE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5.5</w:t>
            </w:r>
          </w:p>
        </w:tc>
      </w:tr>
      <w:tr w:rsidR="00175A8B" w:rsidRPr="003745EF" w14:paraId="50D7A432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2F4CDE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CA77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30018D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76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5C657A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76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51C6A0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70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E1D83D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8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D57800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6.0</w:t>
            </w:r>
          </w:p>
        </w:tc>
      </w:tr>
      <w:tr w:rsidR="00175A8B" w:rsidRPr="003745EF" w14:paraId="0E23ED15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BC3049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899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1342F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01.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FC21D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8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AC275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0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6D87A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0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F9C5B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89.7</w:t>
            </w:r>
          </w:p>
        </w:tc>
      </w:tr>
      <w:tr w:rsidR="00175A8B" w:rsidRPr="003745EF" w14:paraId="389D5D70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34AF70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7EF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B6DFD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2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B6BB8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20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445A1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2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412BE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3E06F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3.2</w:t>
            </w:r>
          </w:p>
        </w:tc>
      </w:tr>
      <w:tr w:rsidR="00175A8B" w:rsidRPr="003745EF" w14:paraId="36AEC604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8165E5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E027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921D81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7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26CA98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6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DB157F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1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788A57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0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0401D4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8.6</w:t>
            </w:r>
          </w:p>
        </w:tc>
      </w:tr>
      <w:tr w:rsidR="00175A8B" w:rsidRPr="003745EF" w14:paraId="5B74B50D" w14:textId="77777777" w:rsidTr="00E3293E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EF4FE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9784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E9404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6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54760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7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40E34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77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5AFFF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79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1B82C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16.1</w:t>
            </w:r>
          </w:p>
        </w:tc>
      </w:tr>
      <w:tr w:rsidR="00175A8B" w:rsidRPr="003745EF" w14:paraId="5EDE3A3A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52ACB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693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05157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95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14D3C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32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0CCAC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5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CB7C6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48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701B8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94.3</w:t>
            </w:r>
          </w:p>
        </w:tc>
      </w:tr>
      <w:tr w:rsidR="00175A8B" w:rsidRPr="003745EF" w14:paraId="6770F734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6CB7E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39C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CFAD7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6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3E1D3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18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F3E4A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50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96D4E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4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7332C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99.1</w:t>
            </w:r>
          </w:p>
        </w:tc>
      </w:tr>
      <w:tr w:rsidR="00175A8B" w:rsidRPr="003745EF" w14:paraId="3B750DC2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C8751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95B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BDA89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5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FA5BF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28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A7C14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65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AF1FB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66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6024E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25.4</w:t>
            </w:r>
          </w:p>
        </w:tc>
      </w:tr>
      <w:tr w:rsidR="00175A8B" w:rsidRPr="003745EF" w14:paraId="60F17BFA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9DA2C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2A7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BD163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5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09175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4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D2222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1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75041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1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29C82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6.6</w:t>
            </w:r>
          </w:p>
        </w:tc>
      </w:tr>
      <w:tr w:rsidR="00175A8B" w:rsidRPr="003745EF" w14:paraId="0630F56F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2E1BE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1775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47AFE5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1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D7C5E5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6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73C30C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72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B28483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72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36649F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06.0</w:t>
            </w:r>
          </w:p>
        </w:tc>
      </w:tr>
      <w:tr w:rsidR="00175A8B" w:rsidRPr="003745EF" w14:paraId="1FA56188" w14:textId="77777777" w:rsidTr="00E3293E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4F3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753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BD45E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298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2E712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44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B6AEC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429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5C773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84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5742A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486.1</w:t>
            </w:r>
          </w:p>
        </w:tc>
      </w:tr>
      <w:tr w:rsidR="00175A8B" w:rsidRPr="003745EF" w14:paraId="20316FDF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55D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975E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6D9D8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61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40FFC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870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A0ACC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955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10954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435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3B6F8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116.8</w:t>
            </w:r>
          </w:p>
        </w:tc>
      </w:tr>
      <w:tr w:rsidR="00175A8B" w:rsidRPr="003745EF" w14:paraId="406191AF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86D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AD53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E2D3D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967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E664F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319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BCC4B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517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D401B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04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52A3C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767.9</w:t>
            </w:r>
          </w:p>
        </w:tc>
      </w:tr>
      <w:tr w:rsidR="00175A8B" w:rsidRPr="003745EF" w14:paraId="366A1462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CD9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5D6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86AF0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43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F4B11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830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3AEFF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118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148F1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71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C1BC8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63.8</w:t>
            </w:r>
          </w:p>
        </w:tc>
      </w:tr>
      <w:tr w:rsidR="00175A8B" w:rsidRPr="003745EF" w14:paraId="30AED992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C17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4E6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EB191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806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2E667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295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1CC3C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686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8FBB7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35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182E2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21.5</w:t>
            </w:r>
          </w:p>
        </w:tc>
      </w:tr>
      <w:tr w:rsidR="00175A8B" w:rsidRPr="003745EF" w14:paraId="0D5E33C0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7C6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1E0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5F15F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257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DA5E4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816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5F907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9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3570B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89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319CE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06.8</w:t>
            </w:r>
          </w:p>
        </w:tc>
      </w:tr>
      <w:tr w:rsidR="00175A8B" w:rsidRPr="003745EF" w14:paraId="15E4AA76" w14:textId="77777777" w:rsidTr="00E3293E">
        <w:trPr>
          <w:trHeight w:val="300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05B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594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EDBE8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345.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B24B6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224.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03A7E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190.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4C271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623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83D08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879.2</w:t>
            </w:r>
          </w:p>
        </w:tc>
      </w:tr>
      <w:tr w:rsidR="00175A8B" w:rsidRPr="003745EF" w14:paraId="2F017E8C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C204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FF3A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D2302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431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8ECE4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008.</w:t>
            </w:r>
            <w:r>
              <w:rPr>
                <w:color w:val="00000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8BEF1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15</w:t>
            </w:r>
            <w:r>
              <w:rPr>
                <w:color w:val="000000"/>
              </w:rPr>
              <w:t>4</w:t>
            </w:r>
            <w:r w:rsidRPr="003745EF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5FAD2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60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8297A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005.5</w:t>
            </w:r>
          </w:p>
        </w:tc>
      </w:tr>
      <w:tr w:rsidR="00175A8B" w:rsidRPr="003745EF" w14:paraId="68564A7A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08B4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715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C7F4F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34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0C8F6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57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E631B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027.</w:t>
            </w:r>
            <w:r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0D3F6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69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45804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180.</w:t>
            </w:r>
            <w:r>
              <w:rPr>
                <w:color w:val="000000"/>
              </w:rPr>
              <w:t>3</w:t>
            </w:r>
          </w:p>
        </w:tc>
      </w:tr>
      <w:tr w:rsidR="00175A8B" w:rsidRPr="003745EF" w14:paraId="390D8812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416B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4A7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CBAAF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373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6A0AC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92</w:t>
            </w:r>
            <w:r>
              <w:rPr>
                <w:color w:val="000000"/>
              </w:rPr>
              <w:t>3</w:t>
            </w:r>
            <w:r w:rsidRPr="003745EF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2BB68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856.</w:t>
            </w:r>
            <w:r>
              <w:rPr>
                <w:color w:val="00000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0725A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656.</w:t>
            </w:r>
            <w:r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3C36C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357.8</w:t>
            </w:r>
          </w:p>
        </w:tc>
      </w:tr>
      <w:tr w:rsidR="00175A8B" w:rsidRPr="003745EF" w14:paraId="74C683A7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9DB0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6A9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983AF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83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1BE50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737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2E5E0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647.</w:t>
            </w:r>
            <w:r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DA827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705.</w:t>
            </w:r>
            <w:r>
              <w:rPr>
                <w:color w:val="00000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CC117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57</w:t>
            </w:r>
            <w:r>
              <w:rPr>
                <w:color w:val="000000"/>
              </w:rPr>
              <w:t>3</w:t>
            </w:r>
            <w:r w:rsidRPr="003745EF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</w:tr>
      <w:tr w:rsidR="00175A8B" w:rsidRPr="003745EF" w14:paraId="63BDE314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588D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E8A2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17A88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79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A833A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208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D18E5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313.</w:t>
            </w: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4F7A2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66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0F22F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696.6</w:t>
            </w:r>
          </w:p>
        </w:tc>
      </w:tr>
      <w:tr w:rsidR="00175A8B" w:rsidRPr="003745EF" w14:paraId="25529E7A" w14:textId="77777777" w:rsidTr="00E3293E">
        <w:trPr>
          <w:trHeight w:val="300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BD65B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C83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F8819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214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901E8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768.</w:t>
            </w:r>
            <w:r>
              <w:rPr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EFDC0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171.</w:t>
            </w:r>
            <w:r>
              <w:rPr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D8370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687.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C4F75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803.2</w:t>
            </w:r>
          </w:p>
        </w:tc>
      </w:tr>
      <w:tr w:rsidR="00175A8B" w:rsidRPr="003745EF" w14:paraId="6875631C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D96732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82C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1EE8D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581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D6F35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968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433BA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517.</w:t>
            </w:r>
            <w:r>
              <w:rPr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53919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136.</w:t>
            </w:r>
            <w:r>
              <w:rPr>
                <w:color w:val="00000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0427B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332.</w:t>
            </w:r>
            <w:r>
              <w:rPr>
                <w:color w:val="000000"/>
              </w:rPr>
              <w:t>9</w:t>
            </w:r>
          </w:p>
        </w:tc>
      </w:tr>
      <w:tr w:rsidR="00175A8B" w:rsidRPr="003745EF" w14:paraId="4D69EE96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A68272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DD6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88808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53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B7A46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888.</w:t>
            </w:r>
            <w:r>
              <w:rPr>
                <w:color w:val="00000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2A790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671.</w:t>
            </w:r>
            <w:r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70EBB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438.</w:t>
            </w:r>
            <w:r>
              <w:rPr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0E8DF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711.</w:t>
            </w:r>
            <w:r>
              <w:rPr>
                <w:color w:val="000000"/>
              </w:rPr>
              <w:t>6</w:t>
            </w:r>
          </w:p>
        </w:tc>
      </w:tr>
      <w:tr w:rsidR="00175A8B" w:rsidRPr="003745EF" w14:paraId="2D1F1163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3F2DBD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924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9DF50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295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CDE6B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723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188D6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773.</w:t>
            </w:r>
            <w:r>
              <w:rPr>
                <w:color w:val="00000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F6D9C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699.</w:t>
            </w:r>
            <w:r>
              <w:rPr>
                <w:color w:val="00000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0E7EB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061.0</w:t>
            </w:r>
          </w:p>
        </w:tc>
      </w:tr>
      <w:tr w:rsidR="00175A8B" w:rsidRPr="003745EF" w14:paraId="58CF7B11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BEAC89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7F6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AE522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046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91E4E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622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064F4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93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1B16F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002.</w:t>
            </w:r>
            <w:r>
              <w:rPr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4D4EA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449.</w:t>
            </w:r>
            <w:r>
              <w:rPr>
                <w:color w:val="000000"/>
              </w:rPr>
              <w:t>1</w:t>
            </w:r>
          </w:p>
        </w:tc>
      </w:tr>
      <w:tr w:rsidR="00175A8B" w:rsidRPr="003745EF" w14:paraId="51DB7F16" w14:textId="77777777" w:rsidTr="00E3293E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AB1149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ECCE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3B785A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697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28FE37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486.</w:t>
            </w:r>
            <w:r>
              <w:rPr>
                <w:color w:val="00000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51606C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0</w:t>
            </w:r>
            <w:r>
              <w:rPr>
                <w:color w:val="000000"/>
              </w:rPr>
              <w:t>70</w:t>
            </w:r>
            <w:r w:rsidRPr="003745EF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90DC85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289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0CBB49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820.</w:t>
            </w:r>
            <w:r>
              <w:rPr>
                <w:color w:val="000000"/>
              </w:rPr>
              <w:t>8</w:t>
            </w:r>
          </w:p>
        </w:tc>
      </w:tr>
      <w:tr w:rsidR="00175A8B" w:rsidRPr="003745EF" w14:paraId="53ECCF13" w14:textId="77777777" w:rsidTr="00E3293E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A7496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8E40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104C6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437.</w:t>
            </w: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4F512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17</w:t>
            </w:r>
            <w:r>
              <w:rPr>
                <w:color w:val="000000"/>
              </w:rPr>
              <w:t>1</w:t>
            </w:r>
            <w:r w:rsidRPr="003745EF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E8065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448.</w:t>
            </w:r>
            <w:r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4785D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01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E6E50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458.</w:t>
            </w:r>
            <w:r>
              <w:rPr>
                <w:color w:val="000000"/>
              </w:rPr>
              <w:t>4</w:t>
            </w:r>
          </w:p>
        </w:tc>
      </w:tr>
      <w:tr w:rsidR="00175A8B" w:rsidRPr="003745EF" w14:paraId="7165C585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D0F91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1A5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2EECD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477.</w:t>
            </w:r>
            <w:r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40FCB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817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2B3DE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57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F205A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220.</w:t>
            </w:r>
            <w:r>
              <w:rPr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CFCFD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766.</w:t>
            </w:r>
            <w:r>
              <w:rPr>
                <w:color w:val="000000"/>
              </w:rPr>
              <w:t>1</w:t>
            </w:r>
          </w:p>
        </w:tc>
      </w:tr>
      <w:tr w:rsidR="00175A8B" w:rsidRPr="003745EF" w14:paraId="4C752CF1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576BA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A256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0A000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481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AF6F6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246.</w:t>
            </w:r>
            <w:r>
              <w:rPr>
                <w:color w:val="00000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515CB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394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5ECF5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198.</w:t>
            </w:r>
            <w:r>
              <w:rPr>
                <w:color w:val="00000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44336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894.</w:t>
            </w:r>
            <w:r>
              <w:rPr>
                <w:color w:val="000000"/>
              </w:rPr>
              <w:t>8</w:t>
            </w:r>
          </w:p>
        </w:tc>
      </w:tr>
      <w:tr w:rsidR="00175A8B" w:rsidRPr="003745EF" w14:paraId="1F543BBD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4A05A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8757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4E67B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139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ED8E0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24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6E856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202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FF7DD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220.</w:t>
            </w: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8B129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067.</w:t>
            </w:r>
            <w:r>
              <w:rPr>
                <w:color w:val="000000"/>
              </w:rPr>
              <w:t>3</w:t>
            </w:r>
          </w:p>
        </w:tc>
      </w:tr>
      <w:tr w:rsidR="00175A8B" w:rsidRPr="003745EF" w14:paraId="1981AD81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848D2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947D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B7235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27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D34E3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74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6D7C9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79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524F9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093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C3B19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103.9</w:t>
            </w:r>
          </w:p>
        </w:tc>
      </w:tr>
      <w:tr w:rsidR="00175A8B" w:rsidRPr="003745EF" w14:paraId="7C5DA162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E9DCB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4604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4AF0FF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873.</w:t>
            </w:r>
            <w:r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B042DB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123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A5B1ED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542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4BB425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11</w:t>
            </w:r>
            <w:r>
              <w:rPr>
                <w:color w:val="000000"/>
              </w:rPr>
              <w:t>3</w:t>
            </w:r>
            <w:r w:rsidRPr="003745EF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EED302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278.</w:t>
            </w:r>
            <w:r>
              <w:rPr>
                <w:color w:val="000000"/>
              </w:rPr>
              <w:t>5</w:t>
            </w:r>
          </w:p>
        </w:tc>
      </w:tr>
      <w:tr w:rsidR="00175A8B" w:rsidRPr="003745EF" w14:paraId="72DEDAF7" w14:textId="77777777" w:rsidTr="00E3293E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1C8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E8B8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00CE1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237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EEE38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269.</w:t>
            </w:r>
            <w:r>
              <w:rPr>
                <w:color w:val="00000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9C95F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61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3183A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130.</w:t>
            </w:r>
            <w:r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95CCC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358.</w:t>
            </w:r>
            <w:r>
              <w:rPr>
                <w:color w:val="000000"/>
              </w:rPr>
              <w:t>0</w:t>
            </w:r>
          </w:p>
        </w:tc>
      </w:tr>
      <w:tr w:rsidR="00175A8B" w:rsidRPr="003745EF" w14:paraId="076A648E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37A7" w14:textId="77777777" w:rsidR="00175A8B" w:rsidRPr="00FF0983" w:rsidRDefault="00175A8B" w:rsidP="00E3293E">
            <w:pPr>
              <w:spacing w:line="240" w:lineRule="auto"/>
              <w:contextualSpacing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00A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559BC1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22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4509B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099.</w:t>
            </w:r>
            <w:r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9279B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746.</w:t>
            </w:r>
            <w:r>
              <w:rPr>
                <w:color w:val="00000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5418D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218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4A45F3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569.</w:t>
            </w:r>
            <w:r>
              <w:rPr>
                <w:color w:val="000000"/>
              </w:rPr>
              <w:t>3</w:t>
            </w:r>
          </w:p>
        </w:tc>
      </w:tr>
      <w:tr w:rsidR="00175A8B" w:rsidRPr="003745EF" w14:paraId="312C3562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56EF" w14:textId="77777777" w:rsidR="00175A8B" w:rsidRPr="00FF0983" w:rsidRDefault="00175A8B" w:rsidP="00E3293E">
            <w:pPr>
              <w:spacing w:line="240" w:lineRule="auto"/>
              <w:contextualSpacing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BCE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E2DEF5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27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902C5A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791.</w:t>
            </w:r>
            <w:r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026040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569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332BC6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121.</w:t>
            </w:r>
            <w:r>
              <w:rPr>
                <w:color w:val="00000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23316F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625.</w:t>
            </w:r>
            <w:r>
              <w:rPr>
                <w:color w:val="000000"/>
              </w:rPr>
              <w:t>5</w:t>
            </w:r>
          </w:p>
        </w:tc>
      </w:tr>
      <w:tr w:rsidR="00175A8B" w:rsidRPr="003745EF" w14:paraId="7AFA10FE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C413" w14:textId="77777777" w:rsidR="00175A8B" w:rsidRPr="00FF0983" w:rsidRDefault="00175A8B" w:rsidP="00E3293E">
            <w:pPr>
              <w:spacing w:line="240" w:lineRule="auto"/>
              <w:contextualSpacing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CDB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1EC3E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32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4DD692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155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2D899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322.</w:t>
            </w:r>
            <w:r>
              <w:rPr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0424B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055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018FE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718.</w:t>
            </w:r>
            <w:r>
              <w:rPr>
                <w:color w:val="000000"/>
              </w:rPr>
              <w:t>2</w:t>
            </w:r>
          </w:p>
        </w:tc>
      </w:tr>
      <w:tr w:rsidR="00175A8B" w:rsidRPr="003745EF" w14:paraId="2733562F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D815" w14:textId="77777777" w:rsidR="00175A8B" w:rsidRPr="00FF0983" w:rsidRDefault="00175A8B" w:rsidP="00E3293E">
            <w:pPr>
              <w:spacing w:line="240" w:lineRule="auto"/>
              <w:contextualSpacing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888E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B36AC7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113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14412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186.</w:t>
            </w:r>
            <w:r>
              <w:rPr>
                <w:color w:val="00000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14BF2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02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F6EFC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002.</w:t>
            </w:r>
            <w:r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5A45C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827.</w:t>
            </w:r>
            <w:r>
              <w:rPr>
                <w:color w:val="000000"/>
              </w:rPr>
              <w:t>4</w:t>
            </w:r>
          </w:p>
        </w:tc>
      </w:tr>
      <w:tr w:rsidR="00175A8B" w:rsidRPr="003745EF" w14:paraId="21C84B80" w14:textId="77777777" w:rsidTr="00E3293E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77E04B7" w14:textId="77777777" w:rsidR="00175A8B" w:rsidRPr="00FF0983" w:rsidRDefault="00175A8B" w:rsidP="00E3293E">
            <w:pPr>
              <w:spacing w:line="240" w:lineRule="auto"/>
              <w:contextualSpacing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D0C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D6206BD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035.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4A95854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524.</w:t>
            </w: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FAE55EC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554.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E231C8B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852.4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40AEA39" w14:textId="77777777" w:rsidR="00175A8B" w:rsidRPr="00FF0983" w:rsidRDefault="00175A8B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867.5</w:t>
            </w:r>
          </w:p>
        </w:tc>
      </w:tr>
    </w:tbl>
    <w:p w14:paraId="1C052938" w14:textId="77777777" w:rsidR="00175A8B" w:rsidRDefault="00175A8B" w:rsidP="00175A8B">
      <w:pPr>
        <w:spacing w:line="240" w:lineRule="auto"/>
        <w:contextualSpacing/>
      </w:pPr>
      <w:r>
        <w:t>Note: HU values greater than 12,500 have diminished accuracy due to saturation and lack of transmission signal in projection data.</w:t>
      </w:r>
    </w:p>
    <w:p w14:paraId="79B083CC" w14:textId="77777777" w:rsidR="00EA64EB" w:rsidRDefault="00EA64EB"/>
    <w:sectPr w:rsidR="00EA6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D1DFE" w14:textId="77777777" w:rsidR="00E0010A" w:rsidRDefault="00E0010A" w:rsidP="00391E99">
      <w:pPr>
        <w:spacing w:line="240" w:lineRule="auto"/>
      </w:pPr>
      <w:r>
        <w:separator/>
      </w:r>
    </w:p>
  </w:endnote>
  <w:endnote w:type="continuationSeparator" w:id="0">
    <w:p w14:paraId="3AB8CDF9" w14:textId="77777777" w:rsidR="00E0010A" w:rsidRDefault="00E0010A" w:rsidP="00391E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6D4E4" w14:textId="77777777" w:rsidR="00E0010A" w:rsidRDefault="00E0010A" w:rsidP="00391E99">
      <w:pPr>
        <w:spacing w:line="240" w:lineRule="auto"/>
      </w:pPr>
      <w:r>
        <w:separator/>
      </w:r>
    </w:p>
  </w:footnote>
  <w:footnote w:type="continuationSeparator" w:id="0">
    <w:p w14:paraId="37FFB651" w14:textId="77777777" w:rsidR="00E0010A" w:rsidRDefault="00E0010A" w:rsidP="00391E9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A8B"/>
    <w:rsid w:val="00175A8B"/>
    <w:rsid w:val="00391E99"/>
    <w:rsid w:val="00D105D0"/>
    <w:rsid w:val="00E0010A"/>
    <w:rsid w:val="00EA64EB"/>
    <w:rsid w:val="00F4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15FE6"/>
  <w15:chartTrackingRefBased/>
  <w15:docId w15:val="{289D5074-3C9D-41A9-8F4C-E481DE2BB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A8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1E9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E99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391E9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E99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ler, Gage H</dc:creator>
  <cp:keywords/>
  <dc:description/>
  <cp:lastModifiedBy>Redler, Gage H</cp:lastModifiedBy>
  <cp:revision>2</cp:revision>
  <dcterms:created xsi:type="dcterms:W3CDTF">2023-02-14T23:40:00Z</dcterms:created>
  <dcterms:modified xsi:type="dcterms:W3CDTF">2023-03-28T20:59:00Z</dcterms:modified>
</cp:coreProperties>
</file>